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237" w:rsidRPr="00C2598E" w:rsidRDefault="00BA5647" w:rsidP="00DE4CA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2598E">
        <w:rPr>
          <w:rFonts w:ascii="Times New Roman" w:hAnsi="Times New Roman" w:cs="Times New Roman"/>
          <w:b/>
          <w:sz w:val="24"/>
          <w:szCs w:val="24"/>
        </w:rPr>
        <w:t>Table S1 The PCR Primers list</w:t>
      </w:r>
    </w:p>
    <w:tbl>
      <w:tblPr>
        <w:tblStyle w:val="a5"/>
        <w:tblW w:w="0" w:type="auto"/>
        <w:tblLook w:val="04A0"/>
      </w:tblPr>
      <w:tblGrid>
        <w:gridCol w:w="4261"/>
        <w:gridCol w:w="4261"/>
      </w:tblGrid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b/>
                <w:sz w:val="24"/>
                <w:szCs w:val="24"/>
              </w:rPr>
              <w:t>Sequences (5' to 3')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Human YY2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ATGGCCTCCAACGAAGATTTC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Human YY2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CCGTCGGAATGTCCTCCA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ouse YY2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CTGCCACCGGATAATATCG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ouse YY2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GCCCAATCGACACCTACATC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Human Lin28A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CGGGCATCTGTAAGTGG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Human Lin28A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GGAACCCTTCCATGTGCAG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ouse Lin28A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GGCATCTGTAAGTGGTTCAACG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ouse Lin28A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GCCAGTGACACGGATGGAT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Human Lin28B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AAGAAGTGCCATTACTGTCAGAG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Human Lin28B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GCCTCCTGAGGAAACGGTG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ouse Lin28B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AGAATGCAGTCTACCTCCTCAG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ouse Lin28B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CCTCCCACTTCTCTTGGTGC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a-5p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AGGTAGTAGGTTGTATAGT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a-5p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b-5p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AGGTAGTAGGTTGTGTGGT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b-5p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c-5p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AGGTAGTAGGTTGTATGGT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c-5p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d-5p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AGAGGTAGTAGGTTGCATAGT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d-5p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t-let-7e-5p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AGGTAGGAGGTTGTATAGT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e-5p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f-5p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AGGTAGTAGATTGTATAGT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f-5p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g-5p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AGGTAGTAGTTTGTACAGT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g-5p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i-5p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AGGTAGTAGTTTGTGCTGT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i-5p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j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AGGTATTAGTTTGTGCTGTTAT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j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k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GAGGTAGGAGGTTGTGTG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mt-let-7k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</w:rPr>
              <w:t>GCTGTCAACGATACGCTACCT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Human 18SrRNA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CAGCCACCCGAGATTGAGC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Human 18SrRNA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TAGTAGCGACGGGCGGTGTG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ouse 18SrRNA-F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AGGGGAGAGCGGGTAAGAGA</w:t>
            </w:r>
          </w:p>
        </w:tc>
      </w:tr>
      <w:tr w:rsidR="00BA5647" w:rsidRPr="00C2598E" w:rsidTr="00BA5647">
        <w:tc>
          <w:tcPr>
            <w:tcW w:w="4261" w:type="dxa"/>
            <w:vAlign w:val="center"/>
          </w:tcPr>
          <w:p w:rsidR="00BA5647" w:rsidRPr="00C2598E" w:rsidRDefault="00BA5647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Mouse 18SrRNA-R</w:t>
            </w:r>
          </w:p>
        </w:tc>
        <w:tc>
          <w:tcPr>
            <w:tcW w:w="4261" w:type="dxa"/>
            <w:vAlign w:val="center"/>
          </w:tcPr>
          <w:p w:rsidR="00BA5647" w:rsidRPr="00C2598E" w:rsidRDefault="00C2598E" w:rsidP="00DE4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98E">
              <w:rPr>
                <w:rFonts w:ascii="Times New Roman" w:hAnsi="Times New Roman" w:cs="Times New Roman"/>
                <w:sz w:val="24"/>
                <w:szCs w:val="24"/>
              </w:rPr>
              <w:t>GGACAGGACTAGGCGGAACA</w:t>
            </w:r>
          </w:p>
        </w:tc>
      </w:tr>
    </w:tbl>
    <w:p w:rsidR="00320237" w:rsidRPr="00C2598E" w:rsidRDefault="00320237" w:rsidP="00DE4CA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320237" w:rsidRPr="00C2598E" w:rsidSect="00BA5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6F52" w:rsidRDefault="00716F52" w:rsidP="00320237">
      <w:r>
        <w:separator/>
      </w:r>
    </w:p>
  </w:endnote>
  <w:endnote w:type="continuationSeparator" w:id="1">
    <w:p w:rsidR="00716F52" w:rsidRDefault="00716F52" w:rsidP="003202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6F52" w:rsidRDefault="00716F52" w:rsidP="00320237">
      <w:r>
        <w:separator/>
      </w:r>
    </w:p>
  </w:footnote>
  <w:footnote w:type="continuationSeparator" w:id="1">
    <w:p w:rsidR="00716F52" w:rsidRDefault="00716F52" w:rsidP="003202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B70469"/>
    <w:multiLevelType w:val="hybridMultilevel"/>
    <w:tmpl w:val="A3A6AF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237"/>
    <w:rsid w:val="000A07C7"/>
    <w:rsid w:val="00320237"/>
    <w:rsid w:val="004D0D9B"/>
    <w:rsid w:val="00716F52"/>
    <w:rsid w:val="009F5B6D"/>
    <w:rsid w:val="00BA5647"/>
    <w:rsid w:val="00C2598E"/>
    <w:rsid w:val="00DE4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0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02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0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0237"/>
    <w:rPr>
      <w:sz w:val="18"/>
      <w:szCs w:val="18"/>
    </w:rPr>
  </w:style>
  <w:style w:type="table" w:styleId="a5">
    <w:name w:val="Table Grid"/>
    <w:basedOn w:val="a1"/>
    <w:uiPriority w:val="59"/>
    <w:rsid w:val="003202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A564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D3AAF-5811-4A48-BE38-60DDAA35B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tete</cp:lastModifiedBy>
  <cp:revision>7</cp:revision>
  <dcterms:created xsi:type="dcterms:W3CDTF">2020-04-29T03:25:00Z</dcterms:created>
  <dcterms:modified xsi:type="dcterms:W3CDTF">2021-05-12T15:59:00Z</dcterms:modified>
</cp:coreProperties>
</file>